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B6BBC" w14:textId="7C63448E" w:rsidR="000F0DF3" w:rsidRPr="00BA6D7C" w:rsidRDefault="00BA6D7C" w:rsidP="00BA6D7C">
      <w:pPr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ar"/>
        </w:rPr>
      </w:pPr>
      <w:r w:rsidRPr="00AE0F30">
        <w:rPr>
          <w:rFonts w:ascii="Times New Roman" w:hAnsi="Times New Roman" w:cs="Times New Roman"/>
          <w:b/>
          <w:sz w:val="20"/>
          <w:szCs w:val="20"/>
        </w:rPr>
        <w:t xml:space="preserve">Supplementary Table1 Demographic and clinical characteristics of NAFLD patients </w:t>
      </w:r>
      <w:bookmarkStart w:id="0" w:name="OLE_LINK62"/>
      <w:r w:rsidRPr="00AE0F30">
        <w:rPr>
          <w:rFonts w:ascii="Times New Roman" w:hAnsi="Times New Roman" w:cs="Times New Roman"/>
          <w:b/>
          <w:sz w:val="20"/>
          <w:szCs w:val="20"/>
        </w:rPr>
        <w:t>(n=102559)</w:t>
      </w:r>
    </w:p>
    <w:bookmarkEnd w:id="0"/>
    <w:tbl>
      <w:tblPr>
        <w:tblW w:w="13482" w:type="dxa"/>
        <w:tblLook w:val="04A0" w:firstRow="1" w:lastRow="0" w:firstColumn="1" w:lastColumn="0" w:noHBand="0" w:noVBand="1"/>
      </w:tblPr>
      <w:tblGrid>
        <w:gridCol w:w="1972"/>
        <w:gridCol w:w="2065"/>
        <w:gridCol w:w="2065"/>
        <w:gridCol w:w="2065"/>
        <w:gridCol w:w="778"/>
        <w:gridCol w:w="905"/>
        <w:gridCol w:w="256"/>
        <w:gridCol w:w="655"/>
        <w:gridCol w:w="905"/>
        <w:gridCol w:w="256"/>
        <w:gridCol w:w="655"/>
        <w:gridCol w:w="905"/>
      </w:tblGrid>
      <w:tr w:rsidR="00BA6D7C" w:rsidRPr="00333176" w14:paraId="24FE0CBD" w14:textId="77777777" w:rsidTr="00BA6D7C">
        <w:trPr>
          <w:trHeight w:val="435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953A" w14:textId="77777777" w:rsidR="00BA6D7C" w:rsidRPr="00333176" w:rsidRDefault="00BA6D7C" w:rsidP="006542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CC7" w14:textId="77777777" w:rsidR="00BA6D7C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ld </w:t>
            </w:r>
          </w:p>
          <w:p w14:paraId="6E81CCA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75414)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EAB" w14:textId="77777777" w:rsidR="00BA6D7C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  <w:p w14:paraId="715D6F8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19412)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8596" w14:textId="77777777" w:rsidR="00BA6D7C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  <w:p w14:paraId="584A8DA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n=7733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286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s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Mild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682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DE3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Mild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37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CDA4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vere </w:t>
            </w: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Moderate</w:t>
            </w:r>
          </w:p>
        </w:tc>
      </w:tr>
      <w:tr w:rsidR="00BA6D7C" w:rsidRPr="00333176" w14:paraId="3C8C946C" w14:textId="77777777" w:rsidTr="00BA6D7C">
        <w:trPr>
          <w:trHeight w:val="469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84A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DE5C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4993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7E83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85A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/χ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458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512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DC3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/χ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34A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9D2F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21D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/χ</w:t>
            </w: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417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A6D7C" w:rsidRPr="00333176" w14:paraId="2B43EC10" w14:textId="77777777" w:rsidTr="00BA6D7C">
        <w:trPr>
          <w:trHeight w:val="411"/>
        </w:trPr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BD2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 (Female, %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EF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55 (25.7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71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69 (35.4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69B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5 (29.3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E53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9.1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C80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65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E1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9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B00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0B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E8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2.0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B0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15C7E94B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53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D27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0 (35.0, 53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B6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 (54.0, 68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C6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 (41.0 ,62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97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54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86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20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43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1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C7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C0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F15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3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76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4FFA0AB7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986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273A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.0 (165.0, 176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43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0 (160.0, 17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78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0 (162.0, 174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30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6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5F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DCD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279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9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09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0B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ED3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4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149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58E42787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FAFA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34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0 (68.0, 83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E0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 (64.0, 78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7B0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 (66.0, 81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28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3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549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3EB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BF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2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3A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71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D0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3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C0A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A391F3A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43DA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^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EBE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8 (24.0, 27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B87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 (23.8, 27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5C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 (24.0, 27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AC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025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5A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C3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34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28E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10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A6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0D4D242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DCA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9F9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0 (118.0, 139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E9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.0 (124.0, 149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FDE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0 (120.0, 145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D3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9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417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F0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F4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5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962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EF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51F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4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CDC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2D668A3D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A2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371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 (72.0, 88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4EC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0 (74.0, 90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171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 (72.0, 88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69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7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7E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F5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F6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E5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D89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5AB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0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EA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55B946E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7E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FFA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 (20.0, 4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00A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 (18.0, 35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5B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20.0, 70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2D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2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5B1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79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D9B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2.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24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B15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E2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1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51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4FF16220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F30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FEC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 (18.0, 27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F0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 (20.0, 30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0D9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 (20.0, 44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5E9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9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52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2C9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D6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8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39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3EE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FD8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6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77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55849028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4AE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61E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 (65.0, 9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5A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0 (68.0, 96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FD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0 (66.0, 94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213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3.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71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9D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B74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D7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B8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3F4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747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0468ED68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3EB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-GGT (U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2FA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22.0, 54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5E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 (20.0, 51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99E1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 (21.0, 54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313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FB1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D78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194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01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80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387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66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F1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3947698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627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8E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7 (1.2, 2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EF0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, 2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170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 (1.2, 2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D3C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FB3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48B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BAD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ED6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07B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21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B4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BA6D7C" w:rsidRPr="00333176" w14:paraId="00C9C9F1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A35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59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 (5.1, 5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759A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 (5.3, 6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AE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 (5.1, 6.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1B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9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EFF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E7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97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1D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31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8FC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0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71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4C391DFA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D00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690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 (4.3, 5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B79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 (4.3, 5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9DB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 (4.4, 5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72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3F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A0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7D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7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EB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12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92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2E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4BF4B20A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C4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_C 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958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 (2.5, 3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B1B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 (2.5, 3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AF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 (2.5, 3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729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83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DF3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37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48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91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E9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EA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  <w:tr w:rsidR="00BA6D7C" w:rsidRPr="00333176" w14:paraId="1320FCFB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8C1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_C (mmol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5E7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0, 1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14D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1, 1.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E8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1.0, 1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C04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0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17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AE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37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A1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5D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01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7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ED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3F7FF044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65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latelet (×10^9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BEE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0 (214.0, 283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3E5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0 (158.0, 211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019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.5 (132, 248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C9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48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57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A4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D6F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0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AB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2F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E6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7.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60D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403DFB54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F57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FE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 (44.2, 48.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C03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4 (43.4, 47.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54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 (43.9, 47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DEC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4.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5B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9B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AE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1.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50E7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0F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F3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7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EBE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A1FD2E6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AC8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0F8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0.0 (-31.8, -27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71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.7 (-29.2, -25.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9411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5.6 (-27.4, -3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5E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5.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FC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A35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75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51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11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FC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964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2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415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7B29C9BD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9A0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RI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D39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0.2, 0.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6B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0.3, 0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79AE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 (0.0, 0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1E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27.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1EA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CE4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D7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67B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00F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FEF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1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208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63F9F212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59E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279E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2, 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D2F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2, 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42D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 (1.2, 2.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4C7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55D0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26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EB9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31DB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F7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DCA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55F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BA6D7C" w:rsidRPr="00333176" w14:paraId="79B2DB9A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E19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_BMI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B97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 (26.5, 50.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6C6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 (27.0, 51.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9862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 (28.4, 52.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1E6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2.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B42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7A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6572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6.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849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F0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B4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4.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8A0D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A6D7C" w:rsidRPr="00333176" w14:paraId="2016EA61" w14:textId="77777777" w:rsidTr="00BA6D7C">
        <w:trPr>
          <w:trHeight w:val="411"/>
        </w:trPr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9CB4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 (mmol/L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85A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3, 0.9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00FC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3, 0.9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93CB" w14:textId="77777777" w:rsidR="00BA6D7C" w:rsidRPr="00333176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2, 0.9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C13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3.2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44C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4C5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C61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8.7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8A1C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51C1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1D1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9.3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3213" w14:textId="77777777" w:rsidR="00BA6D7C" w:rsidRPr="0033317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31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732A5BF" w14:textId="77777777" w:rsidR="00BA6D7C" w:rsidRDefault="00BA6D7C" w:rsidP="00BA6D7C">
      <w:pPr>
        <w:rPr>
          <w:rFonts w:ascii="Times New Roman" w:hAnsi="Times New Roman" w:cs="Times New Roman"/>
          <w:sz w:val="20"/>
          <w:szCs w:val="21"/>
        </w:rPr>
      </w:pPr>
      <w:r w:rsidRPr="00AE0F30">
        <w:rPr>
          <w:rFonts w:ascii="Times New Roman" w:hAnsi="Times New Roman" w:cs="Times New Roman"/>
          <w:sz w:val="20"/>
          <w:szCs w:val="21"/>
        </w:rPr>
        <w:t xml:space="preserve">BMI body mass index, SBP systolic blood pressure, DBP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diastoic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blood pressure, ALT alanine aminotransferase, AST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asprartat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aminotransferase, ALP alkaline phosphatase, γ-GGT γ-glutamyl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transpeptadas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, </w:t>
      </w:r>
      <w:bookmarkStart w:id="1" w:name="_Hlk211365960"/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C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remnant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TG triglycerides, TC total cholesterol, </w:t>
      </w:r>
      <w:proofErr w:type="spellStart"/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yG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triglyceride-glucose</w:t>
      </w:r>
      <w:bookmarkEnd w:id="1"/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LDL_C low-density lipoprotein cholesterol, HDL_C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hight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>-density lipoprotein cholesterol, NFS non-invasive fibrosis score, APRI aspartate to platelet ratio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index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6906CF54" w14:textId="1D0D6DD3" w:rsidR="00BA6D7C" w:rsidRDefault="00BA6D7C"/>
    <w:p w14:paraId="273B0A00" w14:textId="58F59539" w:rsidR="00BA6D7C" w:rsidRDefault="00BA6D7C" w:rsidP="00BA6D7C">
      <w:pPr>
        <w:tabs>
          <w:tab w:val="left" w:pos="3120"/>
        </w:tabs>
      </w:pPr>
      <w:r>
        <w:tab/>
      </w:r>
    </w:p>
    <w:p w14:paraId="4DB3E4A7" w14:textId="77777777" w:rsidR="00BA6D7C" w:rsidRDefault="00BA6D7C" w:rsidP="00BA6D7C">
      <w:pPr>
        <w:tabs>
          <w:tab w:val="left" w:pos="3120"/>
        </w:tabs>
        <w:rPr>
          <w:rFonts w:ascii="Times New Roman" w:hAnsi="Times New Roman" w:cs="Times New Roman"/>
        </w:rPr>
        <w:sectPr w:rsidR="00BA6D7C" w:rsidSect="00BA6D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C73785" w14:textId="481DBC5B" w:rsidR="00BA6D7C" w:rsidRPr="00F36528" w:rsidRDefault="00BA6D7C" w:rsidP="00BA6D7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3652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 xml:space="preserve">Multicollinearity diagnostics (VIF </w:t>
      </w:r>
      <w:r w:rsidRPr="00F36528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>lerance)</w:t>
      </w:r>
    </w:p>
    <w:tbl>
      <w:tblPr>
        <w:tblW w:w="8281" w:type="dxa"/>
        <w:jc w:val="center"/>
        <w:tblLook w:val="04A0" w:firstRow="1" w:lastRow="0" w:firstColumn="1" w:lastColumn="0" w:noHBand="0" w:noVBand="1"/>
      </w:tblPr>
      <w:tblGrid>
        <w:gridCol w:w="2346"/>
        <w:gridCol w:w="3756"/>
        <w:gridCol w:w="2179"/>
      </w:tblGrid>
      <w:tr w:rsidR="00BA6D7C" w:rsidRPr="003C78FD" w14:paraId="3AFA877B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E3D4" w14:textId="77777777" w:rsidR="00BA6D7C" w:rsidRPr="003C78FD" w:rsidRDefault="00BA6D7C" w:rsidP="00654293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5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EEE4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BA6D7C" w:rsidRPr="003C78FD" w14:paraId="2E7D1D67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4DAE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CD771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CB9C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BA6D7C" w:rsidRPr="003C78FD" w14:paraId="042B51CE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CA78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D1A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811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561 </w:t>
            </w:r>
          </w:p>
        </w:tc>
      </w:tr>
      <w:tr w:rsidR="00BA6D7C" w:rsidRPr="003C78FD" w14:paraId="64A68AD1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635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5D7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0A0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72 </w:t>
            </w:r>
          </w:p>
        </w:tc>
      </w:tr>
      <w:tr w:rsidR="00BA6D7C" w:rsidRPr="003C78FD" w14:paraId="4CE1F3F8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4F5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1D75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544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9 </w:t>
            </w:r>
          </w:p>
        </w:tc>
      </w:tr>
      <w:tr w:rsidR="00BA6D7C" w:rsidRPr="003C78FD" w14:paraId="770C0AAC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B16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γ-GGT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443C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3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A94E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3 </w:t>
            </w:r>
          </w:p>
        </w:tc>
      </w:tr>
      <w:tr w:rsidR="00BA6D7C" w:rsidRPr="003C78FD" w14:paraId="4148D7C0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538F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_C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E28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4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E9C3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2 </w:t>
            </w:r>
          </w:p>
        </w:tc>
      </w:tr>
      <w:tr w:rsidR="00BA6D7C" w:rsidRPr="003C78FD" w14:paraId="638DA7E2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89C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_C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2392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2AC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10 </w:t>
            </w:r>
          </w:p>
        </w:tc>
      </w:tr>
      <w:tr w:rsidR="00BA6D7C" w:rsidRPr="003C78FD" w14:paraId="4B9EF73F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7C6A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D40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CBEC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94 </w:t>
            </w:r>
          </w:p>
        </w:tc>
      </w:tr>
      <w:tr w:rsidR="00BA6D7C" w:rsidRPr="003C78FD" w14:paraId="71D85407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15E9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64F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64C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30 </w:t>
            </w:r>
          </w:p>
        </w:tc>
      </w:tr>
      <w:tr w:rsidR="00BA6D7C" w:rsidRPr="003C78FD" w14:paraId="6CB55CF1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8941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E11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8A5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435 </w:t>
            </w:r>
          </w:p>
        </w:tc>
      </w:tr>
      <w:tr w:rsidR="00BA6D7C" w:rsidRPr="003C78FD" w14:paraId="5B6831EB" w14:textId="77777777" w:rsidTr="00654293">
        <w:trPr>
          <w:trHeight w:val="298"/>
          <w:jc w:val="center"/>
        </w:trPr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82F0" w14:textId="77777777" w:rsidR="00BA6D7C" w:rsidRPr="003C78FD" w:rsidRDefault="00BA6D7C" w:rsidP="006542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_BMI</w:t>
            </w:r>
            <w:proofErr w:type="spellEnd"/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EE8E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8E5B" w14:textId="77777777" w:rsidR="00BA6D7C" w:rsidRPr="003C78FD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8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692 </w:t>
            </w:r>
          </w:p>
        </w:tc>
      </w:tr>
    </w:tbl>
    <w:p w14:paraId="474FDDAF" w14:textId="77777777" w:rsidR="00BA6D7C" w:rsidRDefault="00BA6D7C" w:rsidP="00BA6D7C">
      <w:pPr>
        <w:rPr>
          <w:rFonts w:ascii="Times New Roman" w:hAnsi="Times New Roman" w:cs="Times New Roman"/>
          <w:sz w:val="20"/>
          <w:szCs w:val="21"/>
        </w:rPr>
      </w:pPr>
      <w:r w:rsidRPr="00AE0F30">
        <w:rPr>
          <w:rFonts w:ascii="Times New Roman" w:hAnsi="Times New Roman" w:cs="Times New Roman"/>
          <w:sz w:val="20"/>
          <w:szCs w:val="21"/>
        </w:rPr>
        <w:t xml:space="preserve">ALT alanine aminotransferase, AST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asprartat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aminotransferase, ALP alkaline phosphatase, APRI aspartate to platelet ratio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index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γ-GGT γ-glutamyl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transpeptadas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, LDL_C low-density lipoprotein cholesterol, HDL_C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hight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-density lipoprotein cholesterol, NFS non-invasive fibrosis score, </w:t>
      </w:r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C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remnant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TG triglycerides, TC total cholesterol, </w:t>
      </w:r>
      <w:proofErr w:type="spellStart"/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yG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triglyceride-glucose</w:t>
      </w:r>
      <w:r>
        <w:rPr>
          <w:rFonts w:ascii="Times New Roman" w:hAnsi="Times New Roman" w:cs="Times New Roman"/>
          <w:sz w:val="20"/>
          <w:szCs w:val="21"/>
        </w:rPr>
        <w:t>.</w:t>
      </w:r>
    </w:p>
    <w:p w14:paraId="5DF87031" w14:textId="612163AE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FA01DF" w14:textId="0A26A4ED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91D492" w14:textId="0094888F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478D2B" w14:textId="1CFFA5CF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88A675" w14:textId="13668915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A5B568" w14:textId="732D3B42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474312" w14:textId="2DE4D930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6CE380" w14:textId="4F606FE7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B1D8EB" w14:textId="5EDB8DB4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D82688" w14:textId="2A4AF7B7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F6FC66" w14:textId="77777777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81E852" w14:textId="3EBA41BE" w:rsidR="00BA6D7C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A78F975" w14:textId="77777777" w:rsidR="00BA6D7C" w:rsidRPr="00F36528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F4FE0A" w14:textId="57BE1115" w:rsidR="00BA6D7C" w:rsidRPr="00F36528" w:rsidRDefault="00BA6D7C" w:rsidP="00BA6D7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3652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>. Multicollinearity diagnostics (</w:t>
      </w:r>
      <w:r w:rsidRPr="00F3652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Eigenvalue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6528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652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Condition index</w:t>
      </w:r>
      <w:r w:rsidRPr="00F3652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9759" w:type="dxa"/>
        <w:jc w:val="center"/>
        <w:tblLook w:val="04A0" w:firstRow="1" w:lastRow="0" w:firstColumn="1" w:lastColumn="0" w:noHBand="0" w:noVBand="1"/>
      </w:tblPr>
      <w:tblGrid>
        <w:gridCol w:w="1094"/>
        <w:gridCol w:w="1116"/>
        <w:gridCol w:w="1017"/>
        <w:gridCol w:w="605"/>
        <w:gridCol w:w="594"/>
        <w:gridCol w:w="594"/>
        <w:gridCol w:w="628"/>
        <w:gridCol w:w="861"/>
        <w:gridCol w:w="839"/>
        <w:gridCol w:w="566"/>
        <w:gridCol w:w="816"/>
        <w:gridCol w:w="583"/>
        <w:gridCol w:w="1061"/>
      </w:tblGrid>
      <w:tr w:rsidR="00BB4A4C" w:rsidRPr="00603196" w14:paraId="243F1CAA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913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mensio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8F3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genvalu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480A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dition index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5A7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576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CBC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4DB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41F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_C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D99E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_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486E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7F4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709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F1A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_BMI</w:t>
            </w:r>
            <w:proofErr w:type="spellEnd"/>
          </w:p>
        </w:tc>
      </w:tr>
      <w:tr w:rsidR="00BB4A4C" w:rsidRPr="00603196" w14:paraId="6A318F35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87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AA3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8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E0C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2E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49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F8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DE7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2B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BC1E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B7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CB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86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D8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B4A4C" w:rsidRPr="00603196" w14:paraId="3655411F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C99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C9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EFE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A11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DFC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4E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88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30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6D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16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78E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DC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0D6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B4A4C" w:rsidRPr="00603196" w14:paraId="65F188D6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32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16F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10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B2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CA9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24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C4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89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E3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04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47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91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D8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B4A4C" w:rsidRPr="00603196" w14:paraId="529F4C71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748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3E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DE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DE8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C5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CB1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84B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6F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C77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077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F0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97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24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B4A4C" w:rsidRPr="00603196" w14:paraId="01B71462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77E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FA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81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E78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89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2E5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9B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29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87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8D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47D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CB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23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BB4A4C" w:rsidRPr="00603196" w14:paraId="17F03606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980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B5E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728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E9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852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627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0A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C2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FD0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D4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68E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86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71F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BB4A4C" w:rsidRPr="00603196" w14:paraId="23CFB463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27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0B6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CA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0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BA7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84F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C0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EF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FA8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90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305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D3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54A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2199" w14:textId="492C63FA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B4A4C" w:rsidRPr="00603196" w14:paraId="74F165EA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094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D1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666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6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5C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8E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5F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81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68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FD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4B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E6D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7DF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96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B4A4C" w:rsidRPr="00603196" w14:paraId="13665355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41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BAE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3C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A4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52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69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24D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04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40A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36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615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4EE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C96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BB4A4C" w:rsidRPr="00603196" w14:paraId="0138C4ED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960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EC3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D5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BDD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3F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6B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46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9A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31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53A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A9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4D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4A7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BB4A4C" w:rsidRPr="00603196" w14:paraId="545EAE42" w14:textId="77777777" w:rsidTr="00BB4A4C">
        <w:trPr>
          <w:trHeight w:val="225"/>
          <w:jc w:val="center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57B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FA5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F8E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0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B3B2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72F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CD51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76DD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EDF57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EB63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2C8C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F32B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7949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B5FF" w14:textId="77777777" w:rsidR="00BA6D7C" w:rsidRPr="00603196" w:rsidRDefault="00BA6D7C" w:rsidP="00654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031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14:paraId="4F5003C6" w14:textId="77777777" w:rsidR="00BA6D7C" w:rsidRDefault="00BA6D7C" w:rsidP="00BA6D7C">
      <w:pPr>
        <w:rPr>
          <w:rFonts w:ascii="Times New Roman" w:hAnsi="Times New Roman" w:cs="Times New Roman"/>
          <w:sz w:val="20"/>
          <w:szCs w:val="21"/>
        </w:rPr>
      </w:pPr>
      <w:bookmarkStart w:id="2" w:name="OLE_LINK22"/>
      <w:r w:rsidRPr="00AE0F30">
        <w:rPr>
          <w:rFonts w:ascii="Times New Roman" w:hAnsi="Times New Roman" w:cs="Times New Roman"/>
          <w:sz w:val="20"/>
          <w:szCs w:val="21"/>
        </w:rPr>
        <w:t xml:space="preserve">ALT alanine aminotransferase, AST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asprartat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aminotransferase, ALP alkaline phosphatase, APRI aspartate to platelet ratio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1"/>
        </w:rPr>
        <w:t>index</w:t>
      </w:r>
      <w:r>
        <w:rPr>
          <w:rFonts w:ascii="Times New Roman" w:hAnsi="Times New Roman" w:cs="Times New Roman"/>
          <w:sz w:val="20"/>
          <w:szCs w:val="21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γ-GGT γ-glutamyl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transpeptadase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, LDL_C low-density lipoprotein cholesterol, HDL_C </w:t>
      </w:r>
      <w:proofErr w:type="spellStart"/>
      <w:r w:rsidRPr="00AE0F30">
        <w:rPr>
          <w:rFonts w:ascii="Times New Roman" w:hAnsi="Times New Roman" w:cs="Times New Roman"/>
          <w:sz w:val="20"/>
          <w:szCs w:val="21"/>
        </w:rPr>
        <w:t>hight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-density lipoprotein cholesterol, NFS non-invasive fibrosis score, </w:t>
      </w:r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C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remnant cholest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E0F30">
        <w:rPr>
          <w:rFonts w:ascii="Times New Roman" w:hAnsi="Times New Roman" w:cs="Times New Roman"/>
          <w:sz w:val="20"/>
          <w:szCs w:val="21"/>
        </w:rPr>
        <w:t xml:space="preserve">TG triglycerides, TC total cholesterol, </w:t>
      </w:r>
      <w:proofErr w:type="spellStart"/>
      <w:r w:rsidRPr="00AE0F3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yG</w:t>
      </w:r>
      <w:proofErr w:type="spellEnd"/>
      <w:r w:rsidRPr="00AE0F30">
        <w:rPr>
          <w:rFonts w:ascii="Times New Roman" w:hAnsi="Times New Roman" w:cs="Times New Roman"/>
          <w:sz w:val="20"/>
          <w:szCs w:val="21"/>
        </w:rPr>
        <w:t xml:space="preserve"> </w:t>
      </w:r>
      <w:r w:rsidRPr="00E516B4">
        <w:rPr>
          <w:rFonts w:ascii="Times New Roman" w:hAnsi="Times New Roman" w:cs="Times New Roman"/>
          <w:sz w:val="20"/>
          <w:szCs w:val="20"/>
        </w:rPr>
        <w:t>triglyceride-glucose</w:t>
      </w:r>
      <w:r>
        <w:rPr>
          <w:rFonts w:ascii="Times New Roman" w:hAnsi="Times New Roman" w:cs="Times New Roman"/>
          <w:sz w:val="20"/>
          <w:szCs w:val="21"/>
        </w:rPr>
        <w:t>.</w:t>
      </w:r>
    </w:p>
    <w:bookmarkEnd w:id="2"/>
    <w:p w14:paraId="4BADAF0D" w14:textId="77777777" w:rsidR="00BA6D7C" w:rsidRPr="00F36528" w:rsidRDefault="00BA6D7C" w:rsidP="00BA6D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6A9F78" w14:textId="77777777" w:rsidR="00BA6D7C" w:rsidRPr="00BA6D7C" w:rsidRDefault="00BA6D7C" w:rsidP="00BA6D7C">
      <w:pPr>
        <w:tabs>
          <w:tab w:val="left" w:pos="3120"/>
        </w:tabs>
        <w:rPr>
          <w:rFonts w:ascii="Times New Roman" w:hAnsi="Times New Roman" w:cs="Times New Roman"/>
        </w:rPr>
      </w:pPr>
    </w:p>
    <w:sectPr w:rsidR="00BA6D7C" w:rsidRPr="00BA6D7C" w:rsidSect="00BA6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7D"/>
    <w:rsid w:val="000F0DF3"/>
    <w:rsid w:val="005077F7"/>
    <w:rsid w:val="005215A5"/>
    <w:rsid w:val="00806D7D"/>
    <w:rsid w:val="00876BE3"/>
    <w:rsid w:val="00917B4C"/>
    <w:rsid w:val="00990AD1"/>
    <w:rsid w:val="00AB211E"/>
    <w:rsid w:val="00BA6D7C"/>
    <w:rsid w:val="00BB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B2BBA"/>
  <w15:chartTrackingRefBased/>
  <w15:docId w15:val="{DC1FDD71-26C8-489D-B78B-CB91F28B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3021F-0418-4D5F-B1A7-E43BA0D35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3</Words>
  <Characters>4238</Characters>
  <Application>Microsoft Office Word</Application>
  <DocSecurity>0</DocSecurity>
  <Lines>35</Lines>
  <Paragraphs>9</Paragraphs>
  <ScaleCrop>false</ScaleCrop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</dc:creator>
  <cp:keywords/>
  <dc:description/>
  <cp:lastModifiedBy>jz</cp:lastModifiedBy>
  <cp:revision>6</cp:revision>
  <dcterms:created xsi:type="dcterms:W3CDTF">2025-10-14T12:26:00Z</dcterms:created>
  <dcterms:modified xsi:type="dcterms:W3CDTF">2025-10-15T01:26:00Z</dcterms:modified>
</cp:coreProperties>
</file>